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2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Supplementary table</w:t>
      </w:r>
      <w:r>
        <w:rPr>
          <w:rFonts w:cs="Times New Roman" w:ascii="Times New Roman" w:hAnsi="Times New Roman"/>
          <w:b/>
        </w:rPr>
        <w:t xml:space="preserve">  GO enrichment and KEGG pathway analysis</w:t>
      </w:r>
    </w:p>
    <w:tbl>
      <w:tblPr>
        <w:tblW w:w="12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250"/>
        <w:gridCol w:w="4542"/>
        <w:gridCol w:w="1860"/>
        <w:gridCol w:w="1496"/>
        <w:gridCol w:w="1712"/>
      </w:tblGrid>
      <w:tr>
        <w:trPr/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4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djusted p-valu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dds Ratio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mbined score</w:t>
            </w:r>
          </w:p>
        </w:tc>
      </w:tr>
      <w:tr>
        <w:trPr/>
        <w:tc>
          <w:tcPr>
            <w:tcW w:w="20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biological process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ositive regulation of pathway-restricted SMAD protein phosphorylation (GO:0010862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8.118e-17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.143e-13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70.79</w:t>
            </w:r>
          </w:p>
        </w:tc>
      </w:tr>
      <w:tr>
        <w:trPr/>
        <w:tc>
          <w:tcPr>
            <w:tcW w:w="2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ositive regulation of bone mineralization (GO:0030501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.925e-1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.132e-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93.26</w:t>
            </w:r>
          </w:p>
        </w:tc>
      </w:tr>
      <w:tr>
        <w:trPr/>
        <w:tc>
          <w:tcPr>
            <w:tcW w:w="2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egulation of pathway-restricted SMAD protein phosphorylation (GO:0060393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.395e-1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.121e-1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15.72</w:t>
            </w:r>
          </w:p>
        </w:tc>
      </w:tr>
      <w:tr>
        <w:trPr/>
        <w:tc>
          <w:tcPr>
            <w:tcW w:w="2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egulation of aldosterone biosynthetic process (GO:0032347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00412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914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06.06</w:t>
            </w:r>
          </w:p>
        </w:tc>
      </w:tr>
      <w:tr>
        <w:trPr/>
        <w:tc>
          <w:tcPr>
            <w:tcW w:w="2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ositive regulation of biomineral tissue development (GO:007016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.084e-1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.605e-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75.48</w:t>
            </w:r>
          </w:p>
        </w:tc>
      </w:tr>
      <w:tr>
        <w:trPr/>
        <w:tc>
          <w:tcPr>
            <w:tcW w:w="2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ositive regulation of osteoblast differentiation (GO:004566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.583e-1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.166e-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59.74</w:t>
            </w:r>
          </w:p>
        </w:tc>
      </w:tr>
      <w:tr>
        <w:trPr/>
        <w:tc>
          <w:tcPr>
            <w:tcW w:w="2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itral valve development (GO:0003174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00576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122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19.48</w:t>
            </w:r>
          </w:p>
        </w:tc>
      </w:tr>
      <w:tr>
        <w:trPr/>
        <w:tc>
          <w:tcPr>
            <w:tcW w:w="2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haryngeal arch artery morphogenesis (GO:0061626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00576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117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19.48</w:t>
            </w:r>
          </w:p>
        </w:tc>
      </w:tr>
      <w:tr>
        <w:trPr/>
        <w:tc>
          <w:tcPr>
            <w:tcW w:w="2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trioventricular valve morphogenesis (GO:0003181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.610e-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0178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63.64</w:t>
            </w:r>
          </w:p>
        </w:tc>
      </w:tr>
      <w:tr>
        <w:trPr/>
        <w:tc>
          <w:tcPr>
            <w:tcW w:w="2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esenchyme development (GO:0060485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.903e-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0207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40.91</w:t>
            </w:r>
          </w:p>
        </w:tc>
      </w:tr>
      <w:tr>
        <w:trPr/>
        <w:tc>
          <w:tcPr>
            <w:tcW w:w="20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</w:rPr>
              <w:t>molecular functio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MP receptor binding (GO:0070700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.715e-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0156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54.55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MP receptor activity (GO:0098821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00412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790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06.06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transmembrane receptor protein serine/threonine kinase binding (GO:0070696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.903e-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0264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40.91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MP binding (GO:0036122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00987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162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04.04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transforming growth factor beta receptor binding (GO:0005160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.646e-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00764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65.29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transmembrane receptor protein serine/threonine kinase activity (GO:0004675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0249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358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59.74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ctivin-activated receptor activity (GO:0017002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384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491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59.74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hosphatase activator activity (GO:0019211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494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568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02.02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ytokine receptor binding (GO:0005126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.698e-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192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3.09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ytokine activity (GO:0005125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00109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252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6.92</w:t>
            </w:r>
          </w:p>
        </w:tc>
      </w:tr>
      <w:tr>
        <w:trPr>
          <w:trHeight w:val="294" w:hRule="atLeast"/>
        </w:trPr>
        <w:tc>
          <w:tcPr>
            <w:tcW w:w="2027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</w:rPr>
              <w:t>ellula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mponent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panning component of plasma membrane (GO:0044214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329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735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03.03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FE-transferrin receptor complex (GO:1990712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439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653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27.27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panning component of membrane (GO:0089717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603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672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65.29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aveola (GO:0005901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0416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185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4.94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entrosome (GO:0005813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226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.94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icrotubule organizing center (GO:0005815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246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.59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integral component of plasma membrane (GO:0005887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189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.49</w:t>
            </w:r>
          </w:p>
        </w:tc>
      </w:tr>
      <w:tr>
        <w:trPr/>
        <w:tc>
          <w:tcPr>
            <w:tcW w:w="20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KEGG</w:t>
            </w:r>
            <w:r>
              <w:rPr>
                <w:rFonts w:cs="Times New Roman" w:ascii="Times New Roman" w:hAnsi="Times New Roman"/>
              </w:rPr>
              <w:t xml:space="preserve"> pathw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TGF-beta signaling pathway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.180e-1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9.793e-1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21.21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.066e-1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.642e-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8.18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.164e-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.275e-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7.11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luid shear stress and atherosclerosi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253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194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6.16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ignaling pathways regulating pluripotency of stem cell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253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155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6.16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varian steroidogenesi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266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7.11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xon guidanc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0424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217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0.09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asal cell carcinom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0341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8.86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uman T-cell leukemia virus 1 infectio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114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8.30</w:t>
            </w:r>
          </w:p>
        </w:tc>
      </w:tr>
      <w:tr>
        <w:trPr/>
        <w:tc>
          <w:tcPr>
            <w:tcW w:w="2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icroRNAs in cancer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1527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.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5-29T07:45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78</vt:lpwstr>
  </property>
</Properties>
</file>